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281" w:type="dxa"/>
        <w:jc w:val="center"/>
        <w:tblLook w:val="04A0" w:firstRow="1" w:lastRow="0" w:firstColumn="1" w:lastColumn="0" w:noHBand="0" w:noVBand="1"/>
      </w:tblPr>
      <w:tblGrid>
        <w:gridCol w:w="1335"/>
        <w:gridCol w:w="2289"/>
        <w:gridCol w:w="2601"/>
        <w:gridCol w:w="1056"/>
      </w:tblGrid>
      <w:tr w:rsidR="000D721B" w:rsidRPr="000D721B" w14:paraId="55F8F72B" w14:textId="77777777" w:rsidTr="000D721B">
        <w:trPr>
          <w:trHeight w:val="315"/>
          <w:jc w:val="center"/>
        </w:trPr>
        <w:tc>
          <w:tcPr>
            <w:tcW w:w="72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DA327" w14:textId="37F5A03F" w:rsidR="000D721B" w:rsidRPr="000D721B" w:rsidRDefault="000D721B" w:rsidP="000D7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0D72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plementary Table 1. Relative sensitivity of lymphoma cell lines to LUX and IB</w:t>
            </w:r>
            <w:r w:rsidR="00B64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0D721B" w:rsidRPr="000D721B" w14:paraId="14C4892D" w14:textId="77777777" w:rsidTr="000D721B">
        <w:trPr>
          <w:trHeight w:val="315"/>
          <w:jc w:val="center"/>
        </w:trPr>
        <w:tc>
          <w:tcPr>
            <w:tcW w:w="1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F0AF5" w14:textId="77777777" w:rsidR="000D721B" w:rsidRPr="000D721B" w:rsidRDefault="000D721B" w:rsidP="000D7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0D721B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Cell Type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426C7" w14:textId="77777777" w:rsidR="000D721B" w:rsidRPr="000D721B" w:rsidRDefault="000D721B" w:rsidP="000D7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0D721B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LUX IC</w:t>
            </w:r>
            <w:r w:rsidRPr="00606B50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vertAlign w:val="subscript"/>
              </w:rPr>
              <w:t>50</w:t>
            </w:r>
            <w:r w:rsidRPr="000D721B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, nM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08EF7" w14:textId="77777777" w:rsidR="000D721B" w:rsidRPr="000D721B" w:rsidRDefault="000D721B" w:rsidP="000D7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0D721B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IB IC</w:t>
            </w:r>
            <w:r w:rsidRPr="00606B50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vertAlign w:val="subscript"/>
              </w:rPr>
              <w:t>50</w:t>
            </w:r>
            <w:r w:rsidRPr="000D721B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, nM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95813" w14:textId="77777777" w:rsidR="000D721B" w:rsidRPr="000D721B" w:rsidRDefault="000D721B" w:rsidP="000D7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72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tio</w:t>
            </w:r>
          </w:p>
        </w:tc>
      </w:tr>
      <w:tr w:rsidR="000D721B" w:rsidRPr="000D721B" w14:paraId="1D0078D2" w14:textId="77777777" w:rsidTr="000D721B">
        <w:trPr>
          <w:trHeight w:val="315"/>
          <w:jc w:val="center"/>
        </w:trPr>
        <w:tc>
          <w:tcPr>
            <w:tcW w:w="1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F46A2" w14:textId="08637575" w:rsidR="000D721B" w:rsidRPr="000D721B" w:rsidRDefault="000D721B" w:rsidP="000D7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D721B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U</w:t>
            </w:r>
            <w:r w:rsidR="0074254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-</w:t>
            </w:r>
            <w:r w:rsidRPr="000D721B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DHL</w:t>
            </w:r>
            <w:r w:rsidR="0074254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-</w:t>
            </w:r>
            <w:r w:rsidRPr="000D721B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6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59309" w14:textId="4892D991" w:rsidR="000D721B" w:rsidRPr="000D721B" w:rsidRDefault="000D721B" w:rsidP="000D7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D721B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2 ± 0.9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6A679" w14:textId="5134334E" w:rsidR="000D721B" w:rsidRPr="000D721B" w:rsidRDefault="000D721B" w:rsidP="000D7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D721B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411 ± 38.</w:t>
            </w:r>
            <w:r w:rsidR="00122010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D4082" w14:textId="1BB7FAC0" w:rsidR="000D721B" w:rsidRPr="000D721B" w:rsidRDefault="000D721B" w:rsidP="000D7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72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1</w:t>
            </w:r>
          </w:p>
        </w:tc>
      </w:tr>
      <w:tr w:rsidR="000D721B" w:rsidRPr="000D721B" w14:paraId="2853EA04" w14:textId="77777777" w:rsidTr="00193E1E">
        <w:trPr>
          <w:trHeight w:val="315"/>
          <w:jc w:val="center"/>
        </w:trPr>
        <w:tc>
          <w:tcPr>
            <w:tcW w:w="1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CF9B" w14:textId="687DD1C3" w:rsidR="000D721B" w:rsidRPr="000D721B" w:rsidRDefault="000D721B" w:rsidP="000D7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D721B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J</w:t>
            </w:r>
            <w:r w:rsidR="0074254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e</w:t>
            </w:r>
            <w:r w:rsidRPr="000D721B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K</w:t>
            </w:r>
            <w:r w:rsidR="0074254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o-1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3371" w14:textId="68116270" w:rsidR="000D721B" w:rsidRPr="000D721B" w:rsidRDefault="000D721B" w:rsidP="000D7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D721B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.</w:t>
            </w:r>
            <w:r w:rsidR="00122010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</w:t>
            </w:r>
            <w:r w:rsidRPr="000D721B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 xml:space="preserve"> ± 0.4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6507E" w14:textId="5AA12927" w:rsidR="000D721B" w:rsidRPr="000D721B" w:rsidRDefault="000D721B" w:rsidP="000D7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D721B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633.3 ± 382.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AAE78" w14:textId="71909F37" w:rsidR="000D721B" w:rsidRPr="000D721B" w:rsidRDefault="000D721B" w:rsidP="000D7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D721B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272.1</w:t>
            </w:r>
          </w:p>
        </w:tc>
      </w:tr>
      <w:tr w:rsidR="000D721B" w:rsidRPr="000D721B" w14:paraId="3DD97E7F" w14:textId="77777777" w:rsidTr="00193E1E">
        <w:trPr>
          <w:trHeight w:val="315"/>
          <w:jc w:val="center"/>
        </w:trPr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56CAD" w14:textId="77777777" w:rsidR="000D721B" w:rsidRPr="000D721B" w:rsidRDefault="000D721B" w:rsidP="000D7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D721B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RL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6FECB" w14:textId="53776C67" w:rsidR="000D721B" w:rsidRPr="000D721B" w:rsidRDefault="000D721B" w:rsidP="000D7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D721B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72.</w:t>
            </w:r>
            <w:r w:rsidR="00122010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</w:t>
            </w:r>
            <w:r w:rsidRPr="000D721B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 xml:space="preserve"> ± 21.7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97256" w14:textId="73B493A2" w:rsidR="000D721B" w:rsidRPr="000D721B" w:rsidRDefault="000D721B" w:rsidP="000D7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0D721B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352.4 ± 315.5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16BF" w14:textId="14C8D37D" w:rsidR="000D721B" w:rsidRPr="000D721B" w:rsidRDefault="000D721B" w:rsidP="000D7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72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</w:t>
            </w:r>
            <w:r w:rsidR="00122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B64CA0" w:rsidRPr="000D721B" w14:paraId="64D692E2" w14:textId="77777777" w:rsidTr="00193E1E">
        <w:trPr>
          <w:trHeight w:val="315"/>
          <w:jc w:val="center"/>
        </w:trPr>
        <w:tc>
          <w:tcPr>
            <w:tcW w:w="7281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3FC0DB" w14:textId="2F7BD750" w:rsidR="00B64CA0" w:rsidRPr="000D721B" w:rsidRDefault="00B64CA0" w:rsidP="00B64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ta is mean ± SEM of 3-independent experiments</w:t>
            </w:r>
          </w:p>
        </w:tc>
      </w:tr>
    </w:tbl>
    <w:p w14:paraId="3B319D94" w14:textId="77777777" w:rsidR="007005FC" w:rsidRDefault="007005FC"/>
    <w:sectPr w:rsidR="007005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76680E"/>
    <w:rsid w:val="000D721B"/>
    <w:rsid w:val="00122010"/>
    <w:rsid w:val="00193E1E"/>
    <w:rsid w:val="00606B50"/>
    <w:rsid w:val="006932ED"/>
    <w:rsid w:val="007005FC"/>
    <w:rsid w:val="00742542"/>
    <w:rsid w:val="0076680E"/>
    <w:rsid w:val="00846A93"/>
    <w:rsid w:val="009E7B3A"/>
    <w:rsid w:val="009F4AE5"/>
    <w:rsid w:val="00B64CA0"/>
    <w:rsid w:val="00EB4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8B4F7"/>
  <w15:chartTrackingRefBased/>
  <w15:docId w15:val="{7F3F26A9-BAB6-4A04-A106-D9B40F6A2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6A9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186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gshu Sonowal</dc:creator>
  <cp:keywords/>
  <dc:description/>
  <cp:lastModifiedBy>Howell, Stephen</cp:lastModifiedBy>
  <cp:revision>2</cp:revision>
  <dcterms:created xsi:type="dcterms:W3CDTF">2023-02-09T17:24:00Z</dcterms:created>
  <dcterms:modified xsi:type="dcterms:W3CDTF">2023-02-09T17:24:00Z</dcterms:modified>
</cp:coreProperties>
</file>